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1B5E" w:rsidRDefault="00C16C80">
      <w:r w:rsidRPr="00C16C80">
        <w:t>Additional file</w:t>
      </w:r>
      <w:r>
        <w:t xml:space="preserve"> </w:t>
      </w:r>
      <w:r w:rsidR="00DF1B5E">
        <w:rPr>
          <w:rFonts w:hint="eastAsia"/>
        </w:rPr>
        <w:t xml:space="preserve">2. </w:t>
      </w:r>
      <w:r w:rsidR="00E739F4">
        <w:t>Summary of radiation therapy</w:t>
      </w:r>
    </w:p>
    <w:tbl>
      <w:tblPr>
        <w:tblW w:w="70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6"/>
        <w:gridCol w:w="2126"/>
        <w:gridCol w:w="992"/>
        <w:gridCol w:w="567"/>
        <w:gridCol w:w="567"/>
        <w:gridCol w:w="284"/>
        <w:gridCol w:w="992"/>
        <w:gridCol w:w="567"/>
        <w:gridCol w:w="567"/>
      </w:tblGrid>
      <w:tr w:rsidR="00E739F4" w:rsidRPr="00E739F4" w:rsidTr="00E739F4">
        <w:trPr>
          <w:trHeight w:val="285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ntire cohort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Validation group</w:t>
            </w:r>
          </w:p>
        </w:tc>
      </w:tr>
      <w:tr w:rsidR="00E739F4" w:rsidRPr="00E739F4" w:rsidTr="00E739F4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E739F4" w:rsidRPr="00E739F4" w:rsidTr="00E739F4">
        <w:trPr>
          <w:trHeight w:val="285"/>
        </w:trPr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istribution of irradiated bone metastas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739F4" w:rsidRPr="00E739F4" w:rsidTr="00E739F4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Vertebral b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5.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2.8 </w:t>
            </w:r>
          </w:p>
        </w:tc>
      </w:tr>
      <w:tr w:rsidR="00E739F4" w:rsidRPr="00E739F4" w:rsidTr="00E739F4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elvic b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6.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7.2 </w:t>
            </w:r>
          </w:p>
        </w:tc>
      </w:tr>
      <w:tr w:rsidR="00E739F4" w:rsidRPr="00E739F4" w:rsidTr="00E739F4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AE287C" w:rsidP="00E739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</w:t>
            </w:r>
            <w:r w:rsidR="00E739F4"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mb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2.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4.0 </w:t>
            </w:r>
          </w:p>
        </w:tc>
      </w:tr>
      <w:tr w:rsidR="00E739F4" w:rsidRPr="00E739F4" w:rsidTr="00E739F4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th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6.3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5.9 </w:t>
            </w:r>
          </w:p>
        </w:tc>
      </w:tr>
      <w:tr w:rsidR="00E739F4" w:rsidRPr="00E739F4" w:rsidTr="00E739F4">
        <w:trPr>
          <w:trHeight w:val="28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aned dose-fraction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0 (8-5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0 (8-5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739F4" w:rsidRPr="00E739F4" w:rsidTr="00E739F4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Gy/1f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32.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36.0 </w:t>
            </w:r>
          </w:p>
        </w:tc>
      </w:tr>
      <w:tr w:rsidR="00E739F4" w:rsidRPr="00E739F4" w:rsidTr="00E739F4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0Gy/5f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1.4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1.5 </w:t>
            </w:r>
          </w:p>
        </w:tc>
      </w:tr>
      <w:tr w:rsidR="00E739F4" w:rsidRPr="00E739F4" w:rsidTr="00E739F4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0Gy/10f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46.9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45.8 </w:t>
            </w:r>
          </w:p>
        </w:tc>
      </w:tr>
      <w:tr w:rsidR="00E739F4" w:rsidRPr="00E739F4" w:rsidTr="00E739F4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th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9.6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6.7 </w:t>
            </w:r>
          </w:p>
        </w:tc>
      </w:tr>
      <w:tr w:rsidR="00E739F4" w:rsidRPr="00E739F4" w:rsidTr="00E739F4">
        <w:trPr>
          <w:trHeight w:val="28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rradiated dose-fraction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0 (0-5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1 (6-5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739F4" w:rsidRPr="00E739F4" w:rsidTr="00E739F4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Gy/1f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32.3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36.2 </w:t>
            </w:r>
          </w:p>
        </w:tc>
      </w:tr>
      <w:tr w:rsidR="00E739F4" w:rsidRPr="00E739F4" w:rsidTr="00E739F4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0Gy/5f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0.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1.2 </w:t>
            </w:r>
          </w:p>
        </w:tc>
      </w:tr>
      <w:tr w:rsidR="00E739F4" w:rsidRPr="00E739F4" w:rsidTr="00E739F4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0Gy/10f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44.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42.7 </w:t>
            </w:r>
          </w:p>
        </w:tc>
      </w:tr>
      <w:tr w:rsidR="00E739F4" w:rsidRPr="00E739F4" w:rsidTr="00E739F4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th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2.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9.8 </w:t>
            </w:r>
          </w:p>
        </w:tc>
      </w:tr>
      <w:tr w:rsidR="00E739F4" w:rsidRPr="00E739F4" w:rsidTr="00E739F4">
        <w:trPr>
          <w:trHeight w:val="28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rradiation si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739F4" w:rsidRPr="00E739F4" w:rsidTr="00E739F4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pinal metastas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55.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52.8 </w:t>
            </w:r>
          </w:p>
        </w:tc>
      </w:tr>
      <w:tr w:rsidR="00E739F4" w:rsidRPr="00E739F4" w:rsidTr="00E739F4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Extremity metastas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2.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4.0 </w:t>
            </w:r>
          </w:p>
        </w:tc>
      </w:tr>
      <w:tr w:rsidR="00E739F4" w:rsidRPr="00E739F4" w:rsidTr="00E739F4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elvic bone metastas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26.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27.2 </w:t>
            </w:r>
          </w:p>
        </w:tc>
      </w:tr>
      <w:tr w:rsidR="00E739F4" w:rsidRPr="00E739F4" w:rsidTr="00E739F4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th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6.3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9F4" w:rsidRPr="00E739F4" w:rsidRDefault="00E739F4" w:rsidP="00E739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739F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5.9 </w:t>
            </w:r>
          </w:p>
        </w:tc>
      </w:tr>
    </w:tbl>
    <w:p w:rsidR="00DF1B5E" w:rsidRDefault="00DF1B5E"/>
    <w:p w:rsidR="009A09F4" w:rsidRDefault="009A09F4">
      <w:pPr>
        <w:widowControl/>
        <w:jc w:val="left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9A09F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F17B7" w:rsidRDefault="008F17B7" w:rsidP="009C79A5">
      <w:r>
        <w:separator/>
      </w:r>
    </w:p>
  </w:endnote>
  <w:endnote w:type="continuationSeparator" w:id="0">
    <w:p w:rsidR="008F17B7" w:rsidRDefault="008F17B7" w:rsidP="009C79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F17B7" w:rsidRDefault="008F17B7" w:rsidP="009C79A5">
      <w:r>
        <w:separator/>
      </w:r>
    </w:p>
  </w:footnote>
  <w:footnote w:type="continuationSeparator" w:id="0">
    <w:p w:rsidR="008F17B7" w:rsidRDefault="008F17B7" w:rsidP="009C79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7604"/>
    <w:rsid w:val="00434537"/>
    <w:rsid w:val="004F7186"/>
    <w:rsid w:val="007A3D1F"/>
    <w:rsid w:val="007A7604"/>
    <w:rsid w:val="008F17B7"/>
    <w:rsid w:val="009A09F4"/>
    <w:rsid w:val="009C3824"/>
    <w:rsid w:val="009C79A5"/>
    <w:rsid w:val="00A54245"/>
    <w:rsid w:val="00AE287C"/>
    <w:rsid w:val="00C16C80"/>
    <w:rsid w:val="00DF1B5E"/>
    <w:rsid w:val="00E739F4"/>
    <w:rsid w:val="00EC6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99141A1"/>
  <w15:chartTrackingRefBased/>
  <w15:docId w15:val="{91B78A20-6297-4781-9EAA-D825A18A1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79A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C79A5"/>
  </w:style>
  <w:style w:type="paragraph" w:styleId="a5">
    <w:name w:val="footer"/>
    <w:basedOn w:val="a"/>
    <w:link w:val="a6"/>
    <w:uiPriority w:val="99"/>
    <w:unhideWhenUsed/>
    <w:rsid w:val="009C79A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C79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439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3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iation Oncology</dc:creator>
  <cp:keywords/>
  <dc:description/>
  <cp:lastModifiedBy>光 窪田</cp:lastModifiedBy>
  <cp:revision>9</cp:revision>
  <dcterms:created xsi:type="dcterms:W3CDTF">2018-02-03T05:37:00Z</dcterms:created>
  <dcterms:modified xsi:type="dcterms:W3CDTF">2018-11-27T10:37:00Z</dcterms:modified>
</cp:coreProperties>
</file>